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072B7" w14:textId="77777777" w:rsidR="00BD29BD" w:rsidRPr="00F602C5" w:rsidRDefault="00BD29BD" w:rsidP="00BD29BD">
      <w:pPr>
        <w:spacing w:after="0" w:line="240" w:lineRule="auto"/>
      </w:pPr>
      <w:r w:rsidRPr="00E16B82">
        <w:t xml:space="preserve">Table </w:t>
      </w:r>
      <w:r>
        <w:t>S3</w:t>
      </w:r>
      <w:r w:rsidRPr="00E16B82">
        <w:t>.</w:t>
      </w:r>
      <w:r>
        <w:t xml:space="preserve"> Percent and number of MCE species overlap with SCR communities and their categorization of common, occasional, or rare and specialist or generalist.</w:t>
      </w:r>
    </w:p>
    <w:tbl>
      <w:tblPr>
        <w:tblW w:w="12420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1080"/>
        <w:gridCol w:w="1080"/>
        <w:gridCol w:w="1080"/>
        <w:gridCol w:w="1080"/>
        <w:gridCol w:w="1080"/>
        <w:gridCol w:w="990"/>
        <w:gridCol w:w="1080"/>
        <w:gridCol w:w="1170"/>
      </w:tblGrid>
      <w:tr w:rsidR="00BD29BD" w:rsidRPr="00ED2E5E" w14:paraId="6E52FA1F" w14:textId="77777777" w:rsidTr="00870C11">
        <w:trPr>
          <w:trHeight w:val="747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AC20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12B5" w14:textId="77777777" w:rsidR="00BD29BD" w:rsidRPr="00DE4E9C" w:rsidRDefault="00BD29BD" w:rsidP="00870C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DE4E9C">
              <w:rPr>
                <w:sz w:val="18"/>
                <w:szCs w:val="18"/>
              </w:rPr>
              <w:t>pecies</w:t>
            </w:r>
            <w:r>
              <w:rPr>
                <w:sz w:val="18"/>
                <w:szCs w:val="18"/>
              </w:rPr>
              <w:t xml:space="preserve"> Overl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5D61" w14:textId="77777777" w:rsidR="00BD29BD" w:rsidRPr="00DE4E9C" w:rsidRDefault="00BD29BD" w:rsidP="00870C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Deep Exclusive</w:t>
            </w:r>
            <w:r w:rsidRPr="00DE4E9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 w:rsidRPr="00DE4E9C">
              <w:rPr>
                <w:sz w:val="18"/>
                <w:szCs w:val="18"/>
              </w:rPr>
              <w:t>pec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31DA" w14:textId="77777777" w:rsidR="00BD29BD" w:rsidRPr="00DE4E9C" w:rsidRDefault="00BD29BD" w:rsidP="00870C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Common Deep Speciali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22FB" w14:textId="77777777" w:rsidR="00BD29BD" w:rsidRPr="00DE4E9C" w:rsidRDefault="00BD29BD" w:rsidP="00870C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Occasional Deep Speciali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C628" w14:textId="77777777" w:rsidR="00BD29BD" w:rsidRPr="00DE4E9C" w:rsidRDefault="00BD29BD" w:rsidP="00870C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Common Shallow Speciali</w:t>
            </w:r>
            <w:r>
              <w:rPr>
                <w:sz w:val="18"/>
                <w:szCs w:val="18"/>
              </w:rPr>
              <w:t>s</w:t>
            </w:r>
            <w:r w:rsidRPr="00DE4E9C"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D79A" w14:textId="77777777" w:rsidR="00BD29BD" w:rsidRPr="00DE4E9C" w:rsidRDefault="00BD29BD" w:rsidP="00870C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Occasional Shallow Speciali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1E70" w14:textId="77777777" w:rsidR="00BD29BD" w:rsidRPr="00DE4E9C" w:rsidRDefault="00BD29BD" w:rsidP="00870C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Common Generali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9351" w14:textId="77777777" w:rsidR="00BD29BD" w:rsidRPr="00DE4E9C" w:rsidRDefault="00BD29BD" w:rsidP="00870C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Occasional Generali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6218" w14:textId="77777777" w:rsidR="00BD29BD" w:rsidRPr="00DE4E9C" w:rsidRDefault="00BD29BD" w:rsidP="00870C1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Rare Generalist</w:t>
            </w:r>
          </w:p>
        </w:tc>
      </w:tr>
      <w:tr w:rsidR="00BD29BD" w:rsidRPr="00ED2E5E" w14:paraId="2EE75E36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7B70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S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3B0C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84% (6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2084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6% (1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320E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3.3% (1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3594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8% (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3738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0.7% (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51FD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6.7% (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06F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.3% (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F9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.7% (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C4A2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37.3% (28)</w:t>
            </w:r>
          </w:p>
        </w:tc>
      </w:tr>
      <w:tr w:rsidR="00BD29BD" w:rsidRPr="00ED2E5E" w14:paraId="645D7328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F968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Reef Slope by Tutuil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0909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82.7% (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7AA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7.3% (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773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6.7%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9724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6.7%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1B0B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0% (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3C1A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3.3% 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99C0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2%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083B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A31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4% (18)</w:t>
            </w:r>
          </w:p>
        </w:tc>
      </w:tr>
      <w:tr w:rsidR="00BD29BD" w:rsidRPr="00ED2E5E" w14:paraId="3571CB7B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282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Reef Slope/Reef Flat by Tutuil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F48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8.7% (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D043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1.3% (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5F6C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0.7% 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9E35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2748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4.7% (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A855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8%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A10B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.3%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E68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D5F3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4.7% (11)</w:t>
            </w:r>
          </w:p>
        </w:tc>
      </w:tr>
      <w:tr w:rsidR="00BD29BD" w:rsidRPr="00ED2E5E" w14:paraId="404D94BE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FF6E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Reef Flat by Tutuil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FF53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32% (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B6E5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68% (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B52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813E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1A2A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93CD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F17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715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EE3E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2% (9)</w:t>
            </w:r>
          </w:p>
        </w:tc>
      </w:tr>
      <w:tr w:rsidR="00BD29BD" w:rsidRPr="00ED2E5E" w14:paraId="11FB7299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1D27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Reef Flat/Pool by Tutuil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6318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8%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685C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92% (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66B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.7%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62E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02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.3%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F8A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83E4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84BD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85E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</w:tr>
      <w:tr w:rsidR="00BD29BD" w:rsidRPr="00ED2E5E" w14:paraId="413128DF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FFE4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Pool by Tutuil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C365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8%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AD04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92% (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5C8D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6EDC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950A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.7%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4D10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5400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6123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4D1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</w:tr>
      <w:tr w:rsidR="00BD29BD" w:rsidRPr="00ED2E5E" w14:paraId="6904D7A6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D1B9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Harbor by Tutuil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707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.7%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38EF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97.3% (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E909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F1A9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AFBF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F393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294B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E262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B60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</w:tr>
      <w:tr w:rsidR="00BD29BD" w:rsidRPr="00ED2E5E" w14:paraId="43B1B91B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27A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 xml:space="preserve">Reef Slope by </w:t>
            </w:r>
            <w:r>
              <w:rPr>
                <w:sz w:val="18"/>
                <w:szCs w:val="18"/>
              </w:rPr>
              <w:t>Manuʻa</w:t>
            </w:r>
            <w:r w:rsidRPr="00DE4E9C">
              <w:rPr>
                <w:sz w:val="18"/>
                <w:szCs w:val="18"/>
              </w:rPr>
              <w:t xml:space="preserve"> Island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6719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2%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D87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8% (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116A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F49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F99B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6% (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845A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0.7%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50C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6.7%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D0B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8C5D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2% (9)</w:t>
            </w:r>
          </w:p>
        </w:tc>
      </w:tr>
      <w:tr w:rsidR="00BD29BD" w:rsidRPr="00ED2E5E" w14:paraId="41DFE32D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1B40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 xml:space="preserve">Reef Slope/Reef Flat by </w:t>
            </w:r>
            <w:r>
              <w:rPr>
                <w:sz w:val="18"/>
                <w:szCs w:val="18"/>
              </w:rPr>
              <w:t>Manuʻa</w:t>
            </w:r>
            <w:r w:rsidRPr="00DE4E9C">
              <w:rPr>
                <w:sz w:val="18"/>
                <w:szCs w:val="18"/>
              </w:rPr>
              <w:t xml:space="preserve"> Island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22F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4% (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565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6% (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F27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.7%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952C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9FEF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8%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3B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9.3% (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FE7B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.3%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A514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.3%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B56C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2% (9)</w:t>
            </w:r>
          </w:p>
        </w:tc>
      </w:tr>
      <w:tr w:rsidR="00BD29BD" w:rsidRPr="00ED2E5E" w14:paraId="3D586A62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0140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 xml:space="preserve">Reef Flat by </w:t>
            </w:r>
            <w:r>
              <w:rPr>
                <w:sz w:val="18"/>
                <w:szCs w:val="18"/>
              </w:rPr>
              <w:t>Manuʻa</w:t>
            </w:r>
            <w:r w:rsidRPr="00DE4E9C">
              <w:rPr>
                <w:sz w:val="18"/>
                <w:szCs w:val="18"/>
              </w:rPr>
              <w:t xml:space="preserve"> Island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CE2A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2.7%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9E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77.3% (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C1D3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.7%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8A4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7D9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9.3% (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E735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98A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.3%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B38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EB0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</w:tr>
      <w:tr w:rsidR="00BD29BD" w:rsidRPr="00ED2E5E" w14:paraId="5B6BF715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0048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 xml:space="preserve">Pool by </w:t>
            </w:r>
            <w:r>
              <w:rPr>
                <w:sz w:val="18"/>
                <w:szCs w:val="18"/>
              </w:rPr>
              <w:t>Manuʻa</w:t>
            </w:r>
            <w:r w:rsidRPr="00DE4E9C">
              <w:rPr>
                <w:sz w:val="18"/>
                <w:szCs w:val="18"/>
              </w:rPr>
              <w:t xml:space="preserve"> Island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72FF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9.3% (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53E4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70.7% (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0E98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C2F9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7B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0.7% 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DF02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.7%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2AEB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8%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2F0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AEC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.3% (4)</w:t>
            </w:r>
          </w:p>
        </w:tc>
      </w:tr>
      <w:tr w:rsidR="00BD29BD" w:rsidRPr="00ED2E5E" w14:paraId="50C24403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9B8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Reef Slope by Swains Islan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A090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8.7% (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A30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81.3% (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7DEA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68FB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1908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3C6C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C01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2FC8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0E8E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.7% (2)</w:t>
            </w:r>
          </w:p>
        </w:tc>
      </w:tr>
      <w:tr w:rsidR="00BD29BD" w:rsidRPr="00ED2E5E" w14:paraId="5B647A68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0C8B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Reef Slope by Rose Ato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0816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8% (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1ACC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72% (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FAD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.3%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3933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.3%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BD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12%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D76D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6604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2.7%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4CC5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E693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6.7% (5)</w:t>
            </w:r>
          </w:p>
        </w:tc>
      </w:tr>
      <w:tr w:rsidR="00BD29BD" w:rsidRPr="00ED2E5E" w14:paraId="7C5E4C96" w14:textId="77777777" w:rsidTr="00870C11">
        <w:trPr>
          <w:trHeight w:val="43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BBED" w14:textId="77777777" w:rsidR="00BD29BD" w:rsidRPr="00DE4E9C" w:rsidRDefault="00BD29BD" w:rsidP="00870C11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DE4E9C">
              <w:rPr>
                <w:sz w:val="18"/>
                <w:szCs w:val="18"/>
              </w:rPr>
              <w:t>Reef Slope by South Bank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4C44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9.3% (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60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90.7% (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6C4B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6A77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1C51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4%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50A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CA4C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5.3%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8C9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932F" w14:textId="77777777" w:rsidR="00BD29BD" w:rsidRPr="006B7487" w:rsidRDefault="00BD29BD" w:rsidP="00870C1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E3750">
              <w:rPr>
                <w:sz w:val="18"/>
                <w:szCs w:val="18"/>
              </w:rPr>
              <w:t>0% (0)</w:t>
            </w:r>
          </w:p>
        </w:tc>
      </w:tr>
    </w:tbl>
    <w:p w14:paraId="72A8A1EC" w14:textId="77777777" w:rsidR="00557B8C" w:rsidRDefault="00557B8C"/>
    <w:sectPr w:rsidR="00557B8C" w:rsidSect="00BD29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BD"/>
    <w:rsid w:val="00557B8C"/>
    <w:rsid w:val="00BD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B257C"/>
  <w15:chartTrackingRefBased/>
  <w15:docId w15:val="{D7C69B7D-8465-472D-96F5-3D4B1C965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9BD"/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ontgomery</dc:creator>
  <cp:keywords/>
  <dc:description/>
  <cp:lastModifiedBy>Anthony Montgomery</cp:lastModifiedBy>
  <cp:revision>1</cp:revision>
  <dcterms:created xsi:type="dcterms:W3CDTF">2021-06-09T00:17:00Z</dcterms:created>
  <dcterms:modified xsi:type="dcterms:W3CDTF">2021-06-09T00:18:00Z</dcterms:modified>
</cp:coreProperties>
</file>